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95AE" w14:textId="2F54CDB7" w:rsidR="009F3948" w:rsidRPr="00BD4B3A" w:rsidRDefault="009F3948" w:rsidP="00BD4B3A">
      <w:pPr>
        <w:spacing w:line="360" w:lineRule="auto"/>
        <w:rPr>
          <w:rFonts w:ascii="Times New Roman" w:eastAsia="华文新魏" w:hAnsi="Times New Roman" w:cs="Times New Roman"/>
          <w:b/>
          <w:bCs/>
          <w:sz w:val="24"/>
          <w:szCs w:val="24"/>
        </w:rPr>
      </w:pPr>
      <w:r w:rsidRPr="00BD4B3A">
        <w:rPr>
          <w:rFonts w:ascii="Times New Roman" w:eastAsia="华文新魏" w:hAnsi="Times New Roman" w:cs="Times New Roman"/>
          <w:b/>
          <w:bCs/>
          <w:sz w:val="24"/>
          <w:szCs w:val="24"/>
        </w:rPr>
        <w:t>Supplementary Discussion</w:t>
      </w:r>
    </w:p>
    <w:p w14:paraId="161618EB" w14:textId="2749B040" w:rsidR="009F3948" w:rsidRPr="00BD4B3A" w:rsidRDefault="009F3948" w:rsidP="00BD4B3A">
      <w:pPr>
        <w:spacing w:line="360" w:lineRule="auto"/>
        <w:rPr>
          <w:rFonts w:ascii="Times New Roman" w:eastAsia="华文新魏" w:hAnsi="Times New Roman" w:cs="Times New Roman"/>
          <w:sz w:val="20"/>
          <w:szCs w:val="20"/>
        </w:rPr>
      </w:pP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In current use or developed in the past drugs, we discovered lipid modifying agents, beta blocking agents, and antivirals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that have potential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as therapeutic agents for</w:t>
      </w:r>
      <w:r w:rsidR="003D1D30" w:rsidRPr="00BD4B3A">
        <w:rPr>
          <w:rFonts w:ascii="Times New Roman" w:eastAsia="华文新魏" w:hAnsi="Times New Roman" w:cs="Times New Roman"/>
          <w:sz w:val="20"/>
          <w:szCs w:val="20"/>
        </w:rPr>
        <w:t xml:space="preserve"> HF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.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Beta-blockers have been the mainstay drugs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for HF.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We identified the pharmaceutical potential of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l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ipid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modifying agents such as </w:t>
      </w:r>
      <w:proofErr w:type="spellStart"/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mipomersen</w:t>
      </w:r>
      <w:proofErr w:type="spellEnd"/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and clofibrate, and gemfibrozil.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3D1D30" w:rsidRPr="00BD4B3A">
        <w:rPr>
          <w:rFonts w:ascii="Times New Roman" w:eastAsia="华文新魏" w:hAnsi="Times New Roman" w:cs="Times New Roman"/>
          <w:sz w:val="20"/>
          <w:szCs w:val="20"/>
        </w:rPr>
        <w:t>However,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>there is no direct evidence that these lipid-modifying drugs are beneficial for HF at present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>, and therefore may need to be interpreted with caution in clinical decision-making.</w:t>
      </w:r>
      <w:r w:rsidR="00D90E73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 xml:space="preserve">In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>this study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 xml:space="preserve">, we did not find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>convincing evidence of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>significant associations between statin-related loci or genes with HF in post-GWAS analyses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. There have been different views on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>t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>he effect of statin therapy on heart failure</w:t>
      </w:r>
      <w:r w:rsidR="00052EB1" w:rsidRPr="00BD4B3A" w:rsidDel="00052EB1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385405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LamVrc2h1czwvQXV0aG9yPjxZZWFyPjIwMDc8L1llYXI+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LamVrc2h1czwvQXV0aG9yPjxZZWFyPjIwMDc8L1llYXI+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.DATA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="00385405" w:rsidRPr="00BD4B3A">
        <w:rPr>
          <w:rFonts w:ascii="Times New Roman" w:eastAsia="华文新魏" w:hAnsi="Times New Roman" w:cs="Times New Roman"/>
          <w:sz w:val="20"/>
          <w:szCs w:val="20"/>
        </w:rPr>
        <w:fldChar w:fldCharType="separate"/>
      </w:r>
      <w:r w:rsidR="00BD4B3A" w:rsidRPr="00BD4B3A">
        <w:rPr>
          <w:rFonts w:ascii="Times New Roman" w:eastAsia="华文新魏" w:hAnsi="Times New Roman" w:cs="Times New Roman"/>
          <w:noProof/>
          <w:sz w:val="20"/>
          <w:szCs w:val="20"/>
        </w:rPr>
        <w:t>(1-3)</w:t>
      </w:r>
      <w:r w:rsidR="00385405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, and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a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>previous MR stud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>y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>also reported that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no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significant association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>was observed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between genetically predicted statin-related 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target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and the risk of </w:t>
      </w:r>
      <w:r w:rsidR="00825394" w:rsidRPr="00BD4B3A">
        <w:rPr>
          <w:rFonts w:ascii="Times New Roman" w:eastAsia="华文新魏" w:hAnsi="Times New Roman" w:cs="Times New Roman"/>
          <w:sz w:val="20"/>
          <w:szCs w:val="20"/>
        </w:rPr>
        <w:t>HF</w:t>
      </w:r>
      <w:r w:rsidR="00A80F93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YaWFvPC9BdXRob3I+PFllYXI+MjAyMzwvWWVhcj48UmVj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YaWFvPC9BdXRob3I+PFllYXI+MjAyMzwvWWVhcj48UmVj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.DATA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="00A80F93" w:rsidRPr="00BD4B3A">
        <w:rPr>
          <w:rFonts w:ascii="Times New Roman" w:eastAsia="华文新魏" w:hAnsi="Times New Roman" w:cs="Times New Roman"/>
          <w:sz w:val="20"/>
          <w:szCs w:val="20"/>
        </w:rPr>
        <w:fldChar w:fldCharType="separate"/>
      </w:r>
      <w:r w:rsidR="00BD4B3A" w:rsidRPr="00BD4B3A">
        <w:rPr>
          <w:rFonts w:ascii="Times New Roman" w:eastAsia="华文新魏" w:hAnsi="Times New Roman" w:cs="Times New Roman"/>
          <w:noProof/>
          <w:sz w:val="20"/>
          <w:szCs w:val="20"/>
        </w:rPr>
        <w:t>(4)</w:t>
      </w:r>
      <w:r w:rsidR="00A80F93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. </w:t>
      </w:r>
      <w:r w:rsidR="00716FC5" w:rsidRPr="00BD4B3A">
        <w:rPr>
          <w:rFonts w:ascii="Times New Roman" w:eastAsia="华文新魏" w:hAnsi="Times New Roman" w:cs="Times New Roman"/>
          <w:sz w:val="20"/>
          <w:szCs w:val="20"/>
        </w:rPr>
        <w:t>Therefore, whether</w:t>
      </w:r>
      <w:r w:rsidR="00363996" w:rsidRPr="00BD4B3A">
        <w:rPr>
          <w:rFonts w:ascii="Times New Roman" w:eastAsia="华文新魏" w:hAnsi="Times New Roman" w:cs="Times New Roman"/>
          <w:sz w:val="20"/>
          <w:szCs w:val="20"/>
        </w:rPr>
        <w:t xml:space="preserve"> the widely used statins are beneficial for HF</w:t>
      </w:r>
      <w:r w:rsidR="00716FC5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716FC5" w:rsidRPr="00BD4B3A">
        <w:rPr>
          <w:rFonts w:ascii="Times New Roman" w:eastAsia="华文新魏" w:hAnsi="Times New Roman" w:cs="Times New Roman"/>
          <w:sz w:val="20"/>
          <w:szCs w:val="20"/>
        </w:rPr>
        <w:t xml:space="preserve">remains to be further evaluated at </w:t>
      </w:r>
      <w:r w:rsidR="00716FC5" w:rsidRPr="00BD4B3A">
        <w:rPr>
          <w:rFonts w:ascii="Times New Roman" w:eastAsia="华文新魏" w:hAnsi="Times New Roman" w:cs="Times New Roman"/>
          <w:sz w:val="20"/>
          <w:szCs w:val="20"/>
        </w:rPr>
        <w:t>present.</w:t>
      </w:r>
      <w:r w:rsidR="000F22DB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Among </w:t>
      </w:r>
      <w:r w:rsidR="00FF07C6" w:rsidRPr="00BD4B3A">
        <w:rPr>
          <w:rFonts w:ascii="Times New Roman" w:eastAsia="华文新魏" w:hAnsi="Times New Roman" w:cs="Times New Roman"/>
          <w:sz w:val="20"/>
          <w:szCs w:val="20"/>
        </w:rPr>
        <w:t>the a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ntivirals for systemic use, we located the ADORA2B and CES1 genes, which encode targets for vidarabine and oseltamivir. A recent study </w:t>
      </w:r>
      <w:r w:rsidR="00FF07C6" w:rsidRPr="00BD4B3A">
        <w:rPr>
          <w:rFonts w:ascii="Times New Roman" w:eastAsia="华文新魏" w:hAnsi="Times New Roman" w:cs="Times New Roman"/>
          <w:sz w:val="20"/>
          <w:szCs w:val="20"/>
        </w:rPr>
        <w:t>revealed</w:t>
      </w:r>
      <w:r w:rsidR="00FF07C6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>that the plasma N-acetylneuraminic acid level in patients with heart failure was significantly elevated, and the higher the index, the worse the prognosis</w:t>
      </w:r>
      <w:r w:rsidR="000F22DB" w:rsidRPr="00BD4B3A">
        <w:rPr>
          <w:rFonts w:ascii="Times New Roman" w:eastAsia="华文新魏" w:hAnsi="Times New Roman" w:cs="Times New Roman"/>
          <w:sz w:val="20"/>
          <w:szCs w:val="20"/>
        </w:rPr>
        <w:t>.</w:t>
      </w:r>
      <w:r w:rsidR="00234084"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0F22DB" w:rsidRPr="00BD4B3A">
        <w:rPr>
          <w:rFonts w:ascii="Times New Roman" w:eastAsia="华文新魏" w:hAnsi="Times New Roman" w:cs="Times New Roman"/>
          <w:sz w:val="20"/>
          <w:szCs w:val="20"/>
        </w:rPr>
        <w:t>Interestingly,</w:t>
      </w:r>
      <w:r w:rsidR="00234084" w:rsidRPr="00BD4B3A">
        <w:rPr>
          <w:rFonts w:ascii="Times New Roman" w:eastAsia="华文新魏" w:hAnsi="Times New Roman" w:cs="Times New Roman"/>
          <w:sz w:val="20"/>
          <w:szCs w:val="20"/>
        </w:rPr>
        <w:t xml:space="preserve"> t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he commonly used anti-influenza drug oseltamivir </w:t>
      </w:r>
      <w:r w:rsidR="003D1D30" w:rsidRPr="00BD4B3A">
        <w:rPr>
          <w:rFonts w:ascii="Times New Roman" w:eastAsia="华文新魏" w:hAnsi="Times New Roman" w:cs="Times New Roman"/>
          <w:sz w:val="20"/>
          <w:szCs w:val="20"/>
        </w:rPr>
        <w:t>can effectively inhibit this and improve cardiac dysfunction</w:t>
      </w:r>
      <w:r w:rsidR="00234084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MaTwvQXV0aG9yPjxZZWFyPjIwMjE8L1llYXI+PFJlY051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MaTwvQXV0aG9yPjxZZWFyPjIwMjE8L1llYXI+PFJlY051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.DATA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="00234084" w:rsidRPr="00BD4B3A">
        <w:rPr>
          <w:rFonts w:ascii="Times New Roman" w:eastAsia="华文新魏" w:hAnsi="Times New Roman" w:cs="Times New Roman"/>
          <w:sz w:val="20"/>
          <w:szCs w:val="20"/>
        </w:rPr>
        <w:fldChar w:fldCharType="separate"/>
      </w:r>
      <w:r w:rsidR="00BD4B3A" w:rsidRPr="00BD4B3A">
        <w:rPr>
          <w:rFonts w:ascii="Times New Roman" w:eastAsia="华文新魏" w:hAnsi="Times New Roman" w:cs="Times New Roman"/>
          <w:noProof/>
          <w:sz w:val="20"/>
          <w:szCs w:val="20"/>
        </w:rPr>
        <w:t>(5)</w:t>
      </w:r>
      <w:r w:rsidR="00234084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. Previous studies have also </w:t>
      </w:r>
      <w:r w:rsidR="00FF07C6" w:rsidRPr="00BD4B3A">
        <w:rPr>
          <w:rFonts w:ascii="Times New Roman" w:eastAsia="华文新魏" w:hAnsi="Times New Roman" w:cs="Times New Roman"/>
          <w:sz w:val="20"/>
          <w:szCs w:val="20"/>
        </w:rPr>
        <w:t xml:space="preserve">found the </w:t>
      </w:r>
      <w:r w:rsidR="00FF07C6" w:rsidRPr="00BD4B3A">
        <w:rPr>
          <w:rFonts w:ascii="Times New Roman" w:eastAsia="华文新魏" w:hAnsi="Times New Roman" w:cs="Times New Roman"/>
          <w:sz w:val="20"/>
          <w:szCs w:val="20"/>
        </w:rPr>
        <w:t>potent and selective inhibitory properties of vidarabine on AC5, as well as its efficacy in mitigating the advancement of cardiomyopathy in animal models.</w:t>
      </w:r>
      <w:r w:rsidR="00FF07C6" w:rsidRPr="00BD4B3A" w:rsidDel="00FF07C6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994C9E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Jd2F0c3VibzwvQXV0aG9yPjxZZWFyPjIwMTI8L1llYXI+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begin">
          <w:fldData xml:space="preserve">PEVuZE5vdGU+PENpdGU+PEF1dGhvcj5Jd2F0c3VibzwvQXV0aG9yPjxZZWFyPjIwMTI8L1llYXI+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instrText xml:space="preserve"> ADDIN EN.CITE.DATA </w:instrText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</w:r>
      <w:r w:rsidR="00BD4B3A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="00994C9E" w:rsidRPr="00BD4B3A">
        <w:rPr>
          <w:rFonts w:ascii="Times New Roman" w:eastAsia="华文新魏" w:hAnsi="Times New Roman" w:cs="Times New Roman"/>
          <w:sz w:val="20"/>
          <w:szCs w:val="20"/>
        </w:rPr>
        <w:fldChar w:fldCharType="separate"/>
      </w:r>
      <w:r w:rsidR="00BD4B3A" w:rsidRPr="00BD4B3A">
        <w:rPr>
          <w:rFonts w:ascii="Times New Roman" w:eastAsia="华文新魏" w:hAnsi="Times New Roman" w:cs="Times New Roman"/>
          <w:noProof/>
          <w:sz w:val="20"/>
          <w:szCs w:val="20"/>
        </w:rPr>
        <w:t>(6)</w:t>
      </w:r>
      <w:r w:rsidR="00994C9E" w:rsidRPr="00BD4B3A">
        <w:rPr>
          <w:rFonts w:ascii="Times New Roman" w:eastAsia="华文新魏" w:hAnsi="Times New Roman" w:cs="Times New Roman"/>
          <w:sz w:val="20"/>
          <w:szCs w:val="20"/>
        </w:rPr>
        <w:fldChar w:fldCharType="end"/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. </w:t>
      </w:r>
      <w:r w:rsidR="00E746DE" w:rsidRPr="00BD4B3A">
        <w:rPr>
          <w:rFonts w:ascii="Times New Roman" w:eastAsia="华文新魏" w:hAnsi="Times New Roman" w:cs="Times New Roman"/>
          <w:sz w:val="20"/>
          <w:szCs w:val="20"/>
        </w:rPr>
        <w:t xml:space="preserve">In addition, we identified numerous </w:t>
      </w:r>
      <w:r w:rsidR="004E15A6">
        <w:rPr>
          <w:rFonts w:ascii="Times New Roman" w:eastAsia="华文新魏" w:hAnsi="Times New Roman" w:cs="Times New Roman" w:hint="eastAsia"/>
          <w:sz w:val="20"/>
          <w:szCs w:val="20"/>
        </w:rPr>
        <w:t>novel</w:t>
      </w:r>
      <w:r w:rsidR="004E15A6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r w:rsidR="00E746DE" w:rsidRPr="00BD4B3A">
        <w:rPr>
          <w:rFonts w:ascii="Times New Roman" w:eastAsia="华文新魏" w:hAnsi="Times New Roman" w:cs="Times New Roman"/>
          <w:sz w:val="20"/>
          <w:szCs w:val="20"/>
        </w:rPr>
        <w:t xml:space="preserve">potential protein targets for HF, the majority of which remain within the clinical discovery phase.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 xml:space="preserve">Phenome-wide mendelian randomization analyses exhibited a promising reality where the majority of these protein targets incurred no significant adverse effects and possessed potential therapeutic implications for other important clinical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>diseases.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 </w:t>
      </w:r>
      <w:bookmarkStart w:id="0" w:name="_Hlk153440791"/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Therefore, these proteins </w:t>
      </w:r>
      <w:r w:rsidR="00052EB1" w:rsidRPr="00BD4B3A">
        <w:rPr>
          <w:rFonts w:ascii="Times New Roman" w:eastAsia="华文新魏" w:hAnsi="Times New Roman" w:cs="Times New Roman"/>
          <w:sz w:val="20"/>
          <w:szCs w:val="20"/>
        </w:rPr>
        <w:t xml:space="preserve">targets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 xml:space="preserve">hold great potential for the development of </w:t>
      </w:r>
      <w:r w:rsidR="00E746DE" w:rsidRPr="00BD4B3A">
        <w:rPr>
          <w:rFonts w:ascii="Times New Roman" w:eastAsia="华文新魏" w:hAnsi="Times New Roman" w:cs="Times New Roman"/>
          <w:sz w:val="20"/>
          <w:szCs w:val="20"/>
        </w:rPr>
        <w:t xml:space="preserve">novel </w:t>
      </w:r>
      <w:r w:rsidRPr="00BD4B3A">
        <w:rPr>
          <w:rFonts w:ascii="Times New Roman" w:eastAsia="华文新魏" w:hAnsi="Times New Roman" w:cs="Times New Roman"/>
          <w:sz w:val="20"/>
          <w:szCs w:val="20"/>
        </w:rPr>
        <w:t>drugs for effective primary prevention of HF in the future.</w:t>
      </w:r>
    </w:p>
    <w:bookmarkEnd w:id="0"/>
    <w:p w14:paraId="305DE46D" w14:textId="77777777" w:rsidR="00A80F93" w:rsidRPr="00BD4B3A" w:rsidRDefault="00A80F93" w:rsidP="00BD4B3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566187" w14:textId="760C1A59" w:rsidR="00A80F93" w:rsidRPr="00BD4B3A" w:rsidRDefault="00A80F93" w:rsidP="00BD4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4B3A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4AEA802" w14:textId="77777777" w:rsidR="00BD4B3A" w:rsidRPr="00BD4B3A" w:rsidRDefault="00A80F93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  <w:szCs w:val="20"/>
        </w:rPr>
        <w:fldChar w:fldCharType="begin"/>
      </w:r>
      <w:r w:rsidRPr="00BD4B3A">
        <w:rPr>
          <w:rFonts w:ascii="Times New Roman" w:hAnsi="Times New Roman" w:cs="Times New Roman"/>
          <w:szCs w:val="20"/>
        </w:rPr>
        <w:instrText xml:space="preserve"> ADDIN EN.REFLIST </w:instrText>
      </w:r>
      <w:r w:rsidRPr="00BD4B3A">
        <w:rPr>
          <w:rFonts w:ascii="Times New Roman" w:hAnsi="Times New Roman" w:cs="Times New Roman"/>
          <w:szCs w:val="20"/>
        </w:rPr>
        <w:fldChar w:fldCharType="separate"/>
      </w:r>
      <w:r w:rsidR="00BD4B3A" w:rsidRPr="00BD4B3A">
        <w:rPr>
          <w:rFonts w:ascii="Times New Roman" w:hAnsi="Times New Roman" w:cs="Times New Roman"/>
        </w:rPr>
        <w:t>1.</w:t>
      </w:r>
      <w:r w:rsidR="00BD4B3A" w:rsidRPr="00BD4B3A">
        <w:rPr>
          <w:rFonts w:ascii="Times New Roman" w:hAnsi="Times New Roman" w:cs="Times New Roman"/>
        </w:rPr>
        <w:tab/>
        <w:t>Kjekshus J, Apetrei E, Barrios V, Bohm M, Cleland JG, Cornel JH, et al. Rosuvastatin in older patients with systolic heart failure. N Engl J Med. 2007;357(22):2248-61.</w:t>
      </w:r>
    </w:p>
    <w:p w14:paraId="4FFB9E0A" w14:textId="77777777" w:rsidR="00BD4B3A" w:rsidRPr="00BD4B3A" w:rsidRDefault="00BD4B3A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</w:rPr>
        <w:t>2.</w:t>
      </w:r>
      <w:r w:rsidRPr="00BD4B3A">
        <w:rPr>
          <w:rFonts w:ascii="Times New Roman" w:hAnsi="Times New Roman" w:cs="Times New Roman"/>
        </w:rPr>
        <w:tab/>
        <w:t>Tavazzi L, Maggioni AP, Marchioli R, Barlera S, Franzosi MG, Latini R, et al. Effect of rosuvastatin in patients with chronic heart failure (the GISSI-HF trial): a randomised, double-blind, placebo-controlled trial. Lancet. 2008;372(9645):1231-9.</w:t>
      </w:r>
    </w:p>
    <w:p w14:paraId="05DE9869" w14:textId="77777777" w:rsidR="00BD4B3A" w:rsidRPr="00BD4B3A" w:rsidRDefault="00BD4B3A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</w:rPr>
        <w:lastRenderedPageBreak/>
        <w:t>3.</w:t>
      </w:r>
      <w:r w:rsidRPr="00BD4B3A">
        <w:rPr>
          <w:rFonts w:ascii="Times New Roman" w:hAnsi="Times New Roman" w:cs="Times New Roman"/>
        </w:rPr>
        <w:tab/>
        <w:t>Preiss D, Campbell RT, Murray HM, Ford I, Packard CJ, Sattar N, et al. The effect of statin therapy on heart failure events: a collaborative meta-analysis of unpublished data from major randomized trials. Eur Heart J. 2015;36(24):1536-46.</w:t>
      </w:r>
    </w:p>
    <w:p w14:paraId="6845286E" w14:textId="77777777" w:rsidR="00BD4B3A" w:rsidRPr="00BD4B3A" w:rsidRDefault="00BD4B3A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</w:rPr>
        <w:t>4.</w:t>
      </w:r>
      <w:r w:rsidRPr="00BD4B3A">
        <w:rPr>
          <w:rFonts w:ascii="Times New Roman" w:hAnsi="Times New Roman" w:cs="Times New Roman"/>
        </w:rPr>
        <w:tab/>
        <w:t>Xiao J, Ji J, Zhang N, Yang X, Chen K, Chen L, et al. Association of genetically predicted lipid traits and lipid-modifying targets with heart failure. Eur J Prev Cardiol. 2023;30(4):358-66.</w:t>
      </w:r>
    </w:p>
    <w:p w14:paraId="33D86C5B" w14:textId="77777777" w:rsidR="00BD4B3A" w:rsidRPr="00BD4B3A" w:rsidRDefault="00BD4B3A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</w:rPr>
        <w:t>5.</w:t>
      </w:r>
      <w:r w:rsidRPr="00BD4B3A">
        <w:rPr>
          <w:rFonts w:ascii="Times New Roman" w:hAnsi="Times New Roman" w:cs="Times New Roman"/>
        </w:rPr>
        <w:tab/>
        <w:t>Li C, Zhao M, Xiao L, Wei H, Wen Z, Hu D, et al. Prognostic Value of Elevated Levels of Plasma N-Acetylneuraminic Acid in Patients With Heart Failure. Circ Heart Fail. 2021;14(11):e008459.</w:t>
      </w:r>
    </w:p>
    <w:p w14:paraId="6D30BCFD" w14:textId="77777777" w:rsidR="00BD4B3A" w:rsidRPr="00BD4B3A" w:rsidRDefault="00BD4B3A" w:rsidP="00BD4B3A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BD4B3A">
        <w:rPr>
          <w:rFonts w:ascii="Times New Roman" w:hAnsi="Times New Roman" w:cs="Times New Roman"/>
        </w:rPr>
        <w:t>6.</w:t>
      </w:r>
      <w:r w:rsidRPr="00BD4B3A">
        <w:rPr>
          <w:rFonts w:ascii="Times New Roman" w:hAnsi="Times New Roman" w:cs="Times New Roman"/>
        </w:rPr>
        <w:tab/>
        <w:t>Iwatsubo K, Bravo C, Uechi M, Baljinnyam E, Nakamura T, Umemura M, et al. Prevention of heart failure in mice by an antiviral agent that inhibits type 5 cardiac adenylyl cyclase. Am J Physiol Heart Circ Physiol. 2012;302(12):H2622-8.</w:t>
      </w:r>
    </w:p>
    <w:p w14:paraId="1304DB8F" w14:textId="72B6E309" w:rsidR="009248CC" w:rsidRPr="00BD4B3A" w:rsidRDefault="00A80F93" w:rsidP="00BD4B3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4B3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248CC" w:rsidRPr="00BD4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16932" w14:textId="77777777" w:rsidR="0056361F" w:rsidRDefault="0056361F" w:rsidP="00A80F93">
      <w:r>
        <w:separator/>
      </w:r>
    </w:p>
  </w:endnote>
  <w:endnote w:type="continuationSeparator" w:id="0">
    <w:p w14:paraId="7AAABF3D" w14:textId="77777777" w:rsidR="0056361F" w:rsidRDefault="0056361F" w:rsidP="00A80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F1499" w14:textId="77777777" w:rsidR="0056361F" w:rsidRDefault="0056361F" w:rsidP="00A80F93">
      <w:r>
        <w:separator/>
      </w:r>
    </w:p>
  </w:footnote>
  <w:footnote w:type="continuationSeparator" w:id="0">
    <w:p w14:paraId="7779B452" w14:textId="77777777" w:rsidR="0056361F" w:rsidRDefault="0056361F" w:rsidP="00A80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9ptpru9at2pezavnpf9r9veffw525a9x0&quot;&gt;我的EndNote数据库&lt;record-ids&gt;&lt;item&gt;33&lt;/item&gt;&lt;item&gt;34&lt;/item&gt;&lt;item&gt;35&lt;/item&gt;&lt;item&gt;36&lt;/item&gt;&lt;item&gt;37&lt;/item&gt;&lt;item&gt;38&lt;/item&gt;&lt;/record-ids&gt;&lt;/item&gt;&lt;/Libraries&gt;"/>
  </w:docVars>
  <w:rsids>
    <w:rsidRoot w:val="009F3948"/>
    <w:rsid w:val="00052EB1"/>
    <w:rsid w:val="000F22DB"/>
    <w:rsid w:val="00234084"/>
    <w:rsid w:val="00353048"/>
    <w:rsid w:val="00363996"/>
    <w:rsid w:val="00385405"/>
    <w:rsid w:val="003D1D30"/>
    <w:rsid w:val="004E15A6"/>
    <w:rsid w:val="0056361F"/>
    <w:rsid w:val="00716FC5"/>
    <w:rsid w:val="00825394"/>
    <w:rsid w:val="009248CC"/>
    <w:rsid w:val="00994C9E"/>
    <w:rsid w:val="009F3948"/>
    <w:rsid w:val="00A80F93"/>
    <w:rsid w:val="00BD4B3A"/>
    <w:rsid w:val="00D90E73"/>
    <w:rsid w:val="00DA1B74"/>
    <w:rsid w:val="00E746DE"/>
    <w:rsid w:val="00F44C5F"/>
    <w:rsid w:val="00FF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BAD31"/>
  <w15:chartTrackingRefBased/>
  <w15:docId w15:val="{79ED3F02-0834-45F8-8B53-DA579D60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94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F9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80F9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0F9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0F9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0F93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E746DE"/>
  </w:style>
  <w:style w:type="character" w:styleId="a8">
    <w:name w:val="Hyperlink"/>
    <w:basedOn w:val="a0"/>
    <w:uiPriority w:val="99"/>
    <w:unhideWhenUsed/>
    <w:rsid w:val="00BD4B3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D4B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8861C-C45C-4244-93FD-9B9CED9DF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ycc</dc:creator>
  <cp:keywords/>
  <dc:description/>
  <cp:lastModifiedBy>zzyycc</cp:lastModifiedBy>
  <cp:revision>9</cp:revision>
  <dcterms:created xsi:type="dcterms:W3CDTF">2023-12-07T11:10:00Z</dcterms:created>
  <dcterms:modified xsi:type="dcterms:W3CDTF">2023-12-14T03:18:00Z</dcterms:modified>
</cp:coreProperties>
</file>